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0A4A5" w14:textId="478F7BC9" w:rsidR="00831D67" w:rsidRDefault="00831D67" w:rsidP="00831D67">
      <w:pPr>
        <w:spacing w:line="480" w:lineRule="auto"/>
        <w:jc w:val="center"/>
        <w:rPr>
          <w:rFonts w:ascii="Times New Roman" w:eastAsia="楷体" w:hAnsi="Times New Roman" w:cs="DengXian"/>
          <w:color w:val="000000"/>
        </w:rPr>
      </w:pPr>
      <w:r>
        <w:rPr>
          <w:rFonts w:ascii="Times New Roman" w:eastAsia="楷体" w:hAnsi="Times New Roman" w:cs="DengXian"/>
          <w:color w:val="000000"/>
        </w:rPr>
        <w:t>Supplement</w:t>
      </w:r>
      <w:r w:rsidR="007C1358">
        <w:rPr>
          <w:rFonts w:ascii="Times New Roman" w:eastAsia="楷体" w:hAnsi="Times New Roman" w:cs="DengXian"/>
          <w:color w:val="000000"/>
        </w:rPr>
        <w:t>ary</w:t>
      </w:r>
      <w:r>
        <w:rPr>
          <w:rFonts w:ascii="Times New Roman" w:eastAsia="楷体" w:hAnsi="Times New Roman" w:cs="DengXian"/>
          <w:color w:val="000000"/>
        </w:rPr>
        <w:t xml:space="preserve"> t</w:t>
      </w:r>
      <w:r>
        <w:rPr>
          <w:rFonts w:ascii="Times New Roman" w:eastAsia="楷体" w:hAnsi="Times New Roman" w:cs="DengXian" w:hint="eastAsia"/>
          <w:color w:val="000000"/>
        </w:rPr>
        <w:t>able 1. B</w:t>
      </w:r>
      <w:r>
        <w:rPr>
          <w:rFonts w:ascii="Times New Roman" w:eastAsia="楷体" w:hAnsi="Times New Roman" w:cs="DengXian"/>
          <w:color w:val="000000"/>
        </w:rPr>
        <w:t>aseline characteristics of</w:t>
      </w:r>
      <w:r>
        <w:rPr>
          <w:rFonts w:ascii="Times New Roman" w:eastAsia="楷体" w:hAnsi="Times New Roman" w:cs="DengXian" w:hint="eastAsia"/>
          <w:color w:val="000000"/>
        </w:rPr>
        <w:t xml:space="preserve"> the study population</w:t>
      </w:r>
      <w:r>
        <w:rPr>
          <w:rFonts w:ascii="Times New Roman" w:eastAsia="楷体" w:hAnsi="Times New Roman" w:cs="DengXian"/>
          <w:color w:val="000000"/>
        </w:rPr>
        <w:t>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985"/>
        <w:gridCol w:w="142"/>
        <w:gridCol w:w="1559"/>
      </w:tblGrid>
      <w:tr w:rsidR="00831D67" w14:paraId="3892D912" w14:textId="77777777" w:rsidTr="00831D67">
        <w:trPr>
          <w:trHeight w:val="32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915A6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10549F" w14:textId="77777777" w:rsidR="00831D67" w:rsidRDefault="00831D67">
            <w:pPr>
              <w:ind w:firstLineChars="150" w:firstLine="360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CHD1</w:t>
            </w:r>
          </w:p>
          <w:p w14:paraId="768B575D" w14:textId="77777777" w:rsidR="00831D67" w:rsidRDefault="00831D67">
            <w:pPr>
              <w:jc w:val="center"/>
              <w:rPr>
                <w:rFonts w:cs="Times New Roman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(n=84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37183" w14:textId="77777777" w:rsidR="00831D67" w:rsidRDefault="00831D67">
            <w:pPr>
              <w:ind w:firstLineChars="250" w:firstLine="600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CHD2</w:t>
            </w:r>
          </w:p>
          <w:p w14:paraId="4B4689A1" w14:textId="77777777" w:rsidR="00831D67" w:rsidRDefault="00831D67">
            <w:pPr>
              <w:jc w:val="center"/>
              <w:rPr>
                <w:rFonts w:cs="Times New Roman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(n=109</w:t>
            </w:r>
            <w:r>
              <w:rPr>
                <w:rFonts w:ascii="楷体" w:eastAsia="楷体" w:hAnsi="楷体" w:cs="DengXian" w:hint="eastAsia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1AB390" w14:textId="77777777" w:rsidR="00831D67" w:rsidRDefault="00831D67">
            <w:pPr>
              <w:ind w:firstLineChars="150" w:firstLine="360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CHD3</w:t>
            </w:r>
          </w:p>
          <w:p w14:paraId="57677F7E" w14:textId="77777777" w:rsidR="00831D67" w:rsidRDefault="00831D67">
            <w:pPr>
              <w:jc w:val="center"/>
              <w:rPr>
                <w:rFonts w:cs="Times New Roman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 xml:space="preserve"> (n=204</w:t>
            </w:r>
            <w:r>
              <w:rPr>
                <w:rFonts w:ascii="楷体" w:eastAsia="楷体" w:hAnsi="楷体" w:cs="DengXian" w:hint="eastAsia"/>
                <w:color w:val="000000"/>
              </w:rPr>
              <w:t>)</w:t>
            </w:r>
          </w:p>
        </w:tc>
      </w:tr>
      <w:tr w:rsidR="00831D67" w14:paraId="38045C81" w14:textId="77777777" w:rsidTr="00831D67">
        <w:trPr>
          <w:trHeight w:val="9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E4846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Age (y, SD)</w:t>
            </w:r>
          </w:p>
          <w:p w14:paraId="7747A33B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Men (n, %)</w:t>
            </w:r>
          </w:p>
          <w:p w14:paraId="124E0DBD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BMI (kg/m2, SD)</w:t>
            </w:r>
          </w:p>
          <w:p w14:paraId="5771D683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Hypertension (n, %)</w:t>
            </w:r>
          </w:p>
          <w:p w14:paraId="453F4B09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Current smoking (n, %)</w:t>
            </w:r>
          </w:p>
          <w:p w14:paraId="282E843E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DM (n, %)</w:t>
            </w:r>
          </w:p>
          <w:p w14:paraId="1B940E8D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Vascular disease (n, %)</w:t>
            </w:r>
          </w:p>
          <w:p w14:paraId="19FEEA67" w14:textId="77777777" w:rsidR="00831D67" w:rsidRDefault="00831D67">
            <w:pPr>
              <w:spacing w:line="480" w:lineRule="auto"/>
              <w:ind w:firstLineChars="150" w:firstLine="36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single vessel disease</w:t>
            </w:r>
          </w:p>
          <w:p w14:paraId="63732737" w14:textId="77777777" w:rsidR="00831D67" w:rsidRDefault="00831D67">
            <w:pPr>
              <w:spacing w:line="480" w:lineRule="auto"/>
              <w:ind w:firstLineChars="150" w:firstLine="36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multiple vessel disease</w:t>
            </w:r>
          </w:p>
          <w:p w14:paraId="53B452DA" w14:textId="77777777" w:rsidR="00831D67" w:rsidRDefault="00831D67">
            <w:pPr>
              <w:spacing w:line="480" w:lineRule="auto"/>
              <w:ind w:firstLineChars="150" w:firstLine="36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Without CAG</w:t>
            </w:r>
          </w:p>
          <w:p w14:paraId="47DB6849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CHD subtype (n, %)</w:t>
            </w:r>
          </w:p>
          <w:p w14:paraId="473C925C" w14:textId="77777777" w:rsidR="00831D67" w:rsidRDefault="00831D67">
            <w:pPr>
              <w:spacing w:line="480" w:lineRule="auto"/>
              <w:ind w:firstLineChars="100" w:firstLine="24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STEMI</w:t>
            </w:r>
          </w:p>
          <w:p w14:paraId="79C7A517" w14:textId="77777777" w:rsidR="00831D67" w:rsidRDefault="00831D67">
            <w:pPr>
              <w:spacing w:line="480" w:lineRule="auto"/>
              <w:ind w:firstLineChars="100" w:firstLine="24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NSTEMI</w:t>
            </w:r>
          </w:p>
          <w:p w14:paraId="7B15631B" w14:textId="77777777" w:rsidR="00831D67" w:rsidRDefault="00831D67">
            <w:pPr>
              <w:spacing w:line="480" w:lineRule="auto"/>
              <w:ind w:firstLineChars="100" w:firstLine="24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UA</w:t>
            </w:r>
          </w:p>
          <w:p w14:paraId="7E87F778" w14:textId="77777777" w:rsidR="00831D67" w:rsidRDefault="00831D67">
            <w:pPr>
              <w:spacing w:line="480" w:lineRule="auto"/>
              <w:ind w:firstLineChars="100" w:firstLine="24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SAP</w:t>
            </w:r>
          </w:p>
          <w:p w14:paraId="412DAFC1" w14:textId="77777777" w:rsidR="00831D67" w:rsidRDefault="00831D67">
            <w:pPr>
              <w:spacing w:line="480" w:lineRule="auto"/>
              <w:ind w:firstLineChars="100" w:firstLine="24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 w:hint="eastAsia"/>
                <w:color w:val="000000"/>
              </w:rPr>
              <w:t>Is</w:t>
            </w:r>
            <w:r>
              <w:rPr>
                <w:rFonts w:ascii="Times New Roman" w:eastAsia="楷体" w:hAnsi="Times New Roman" w:cs="DengXian"/>
                <w:color w:val="000000"/>
              </w:rPr>
              <w:t>chemic cardiomyopathy</w:t>
            </w:r>
          </w:p>
          <w:p w14:paraId="10BC4E04" w14:textId="77777777" w:rsidR="00831D67" w:rsidRDefault="00831D67">
            <w:pPr>
              <w:spacing w:line="480" w:lineRule="auto"/>
              <w:ind w:firstLineChars="100" w:firstLine="240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Others</w:t>
            </w:r>
          </w:p>
          <w:p w14:paraId="2309AD32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TC (mmol/L, SD)</w:t>
            </w:r>
          </w:p>
          <w:p w14:paraId="4546246A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LDL-C (mmol/L, SD)</w:t>
            </w:r>
          </w:p>
          <w:p w14:paraId="2EEFDAC3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lastRenderedPageBreak/>
              <w:t>Non-HDL-C (mmol/L, SD)</w:t>
            </w:r>
          </w:p>
          <w:p w14:paraId="42A84607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HDL-C (mmol/L, SD)</w:t>
            </w:r>
          </w:p>
          <w:p w14:paraId="4C93568E" w14:textId="77777777" w:rsidR="00831D67" w:rsidRDefault="00831D67">
            <w:pPr>
              <w:spacing w:line="480" w:lineRule="auto"/>
              <w:jc w:val="both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TG (mmol/L,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C6186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lastRenderedPageBreak/>
              <w:t>59.5 ± 9.6</w:t>
            </w:r>
          </w:p>
          <w:p w14:paraId="17E626A7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67 (79.8)</w:t>
            </w:r>
          </w:p>
          <w:p w14:paraId="73658764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4.9 ± 3.1</w:t>
            </w:r>
          </w:p>
          <w:p w14:paraId="19080669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61 (72.6)</w:t>
            </w:r>
          </w:p>
          <w:p w14:paraId="63EAA004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46 (54.8)</w:t>
            </w:r>
          </w:p>
          <w:p w14:paraId="3B09AA4C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4 (28.5)</w:t>
            </w:r>
          </w:p>
          <w:p w14:paraId="7CD6EE36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</w:p>
          <w:p w14:paraId="5C7D8E31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4 (28.6)</w:t>
            </w:r>
          </w:p>
          <w:p w14:paraId="57C4E250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49 (58.3)</w:t>
            </w:r>
          </w:p>
          <w:p w14:paraId="372B0236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1 (13.1)</w:t>
            </w:r>
          </w:p>
          <w:p w14:paraId="0800A1B8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</w:p>
          <w:p w14:paraId="1B48C9FE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9 (10.7)</w:t>
            </w:r>
          </w:p>
          <w:p w14:paraId="5279C6F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2 (14.3)</w:t>
            </w:r>
          </w:p>
          <w:p w14:paraId="24D24287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45 (53.6)</w:t>
            </w:r>
          </w:p>
          <w:p w14:paraId="314EFE40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2 (14.3)</w:t>
            </w:r>
          </w:p>
          <w:p w14:paraId="3E7CA27C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 (1.2)</w:t>
            </w:r>
          </w:p>
          <w:p w14:paraId="4E724297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5 (6.0)</w:t>
            </w:r>
          </w:p>
          <w:p w14:paraId="10718901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4.40 ± 1.06</w:t>
            </w:r>
          </w:p>
          <w:p w14:paraId="6EA19F49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.80 ± 0.92</w:t>
            </w:r>
          </w:p>
          <w:p w14:paraId="4968AF00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lastRenderedPageBreak/>
              <w:t>3.35 ± 0.96</w:t>
            </w:r>
          </w:p>
          <w:p w14:paraId="500E7A07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.05 ± 0.28</w:t>
            </w:r>
          </w:p>
          <w:p w14:paraId="566C2F04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.93 ± 1.2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48971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lastRenderedPageBreak/>
              <w:t>60.9 ± 9.0</w:t>
            </w:r>
          </w:p>
          <w:p w14:paraId="3929777D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89 (81.7)</w:t>
            </w:r>
          </w:p>
          <w:p w14:paraId="06D9BC2C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4.8 ± 2.8</w:t>
            </w:r>
          </w:p>
          <w:p w14:paraId="6A149B94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80 (73.4)</w:t>
            </w:r>
          </w:p>
          <w:p w14:paraId="33A1746D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64 (58.7)</w:t>
            </w:r>
          </w:p>
          <w:p w14:paraId="53FC5682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7 (24.8)</w:t>
            </w:r>
          </w:p>
          <w:p w14:paraId="128F9C0F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</w:p>
          <w:p w14:paraId="2A62B555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9 (17.4)</w:t>
            </w:r>
          </w:p>
          <w:p w14:paraId="27D3351A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83 (76.1)</w:t>
            </w:r>
          </w:p>
          <w:p w14:paraId="6CA8FB4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7 (6.4)</w:t>
            </w:r>
          </w:p>
          <w:p w14:paraId="29BC2ADC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</w:p>
          <w:p w14:paraId="32C4F498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5 (4.6)</w:t>
            </w:r>
          </w:p>
          <w:p w14:paraId="48E82750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0 (18.3)</w:t>
            </w:r>
          </w:p>
          <w:p w14:paraId="0D38F578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57 (52.3)</w:t>
            </w:r>
          </w:p>
          <w:p w14:paraId="5D2DA20E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9 (17.4)</w:t>
            </w:r>
          </w:p>
          <w:p w14:paraId="3AAEEC65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3 (2.8)</w:t>
            </w:r>
          </w:p>
          <w:p w14:paraId="63AFBB7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5 (4.6)</w:t>
            </w:r>
          </w:p>
          <w:p w14:paraId="67B72608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3.86 ± 0.96*</w:t>
            </w:r>
          </w:p>
          <w:p w14:paraId="783AF96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.39 ± 0.84*</w:t>
            </w:r>
          </w:p>
          <w:p w14:paraId="097E4E2B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lastRenderedPageBreak/>
              <w:t>2.89 ± 0.92*</w:t>
            </w:r>
          </w:p>
          <w:p w14:paraId="4D897D32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0.97 ± 0.23</w:t>
            </w:r>
          </w:p>
          <w:p w14:paraId="2E94BC22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.95 ± 1.6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23D72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lastRenderedPageBreak/>
              <w:t>62.0 ± 8.7</w:t>
            </w:r>
          </w:p>
          <w:p w14:paraId="3FFBF0C4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57 (76.9)</w:t>
            </w:r>
          </w:p>
          <w:p w14:paraId="3F506B71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4.9 ± 3.0</w:t>
            </w:r>
          </w:p>
          <w:p w14:paraId="0B369888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52 (74.5)</w:t>
            </w:r>
          </w:p>
          <w:p w14:paraId="4886620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03 (50.5)</w:t>
            </w:r>
          </w:p>
          <w:p w14:paraId="666AE74D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67 (32.8)</w:t>
            </w:r>
          </w:p>
          <w:p w14:paraId="2E38697D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</w:p>
          <w:p w14:paraId="4533A532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36 (17.6)</w:t>
            </w:r>
          </w:p>
          <w:p w14:paraId="69553F4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46 (71.6)</w:t>
            </w:r>
          </w:p>
          <w:p w14:paraId="0668CDDA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2 (10.8)</w:t>
            </w:r>
          </w:p>
          <w:p w14:paraId="7DADD5DF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</w:p>
          <w:p w14:paraId="10F2B64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4 (2.0) *</w:t>
            </w:r>
          </w:p>
          <w:p w14:paraId="4A46F1B2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 xml:space="preserve">13 (6.4) </w:t>
            </w:r>
            <w:r>
              <w:rPr>
                <w:rFonts w:ascii="Times New Roman" w:eastAsia="楷体" w:hAnsi="Times New Roman" w:cs="DengXian"/>
                <w:color w:val="000000"/>
                <w:vertAlign w:val="superscript"/>
              </w:rPr>
              <w:t>&amp;</w:t>
            </w:r>
          </w:p>
          <w:p w14:paraId="1EB30CD6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14 (55.9)</w:t>
            </w:r>
          </w:p>
          <w:p w14:paraId="5600390B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42 (20.6)</w:t>
            </w:r>
          </w:p>
          <w:p w14:paraId="619949E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6 (7.8)</w:t>
            </w:r>
          </w:p>
          <w:p w14:paraId="50B48313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5 (7.4)</w:t>
            </w:r>
          </w:p>
          <w:p w14:paraId="3815422D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3.78 ± 1.0*</w:t>
            </w:r>
          </w:p>
          <w:p w14:paraId="22987CC2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2.31 ± 0.88*</w:t>
            </w:r>
          </w:p>
          <w:p w14:paraId="4EF6F219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lastRenderedPageBreak/>
              <w:t>2.77 ± 0.97*</w:t>
            </w:r>
          </w:p>
          <w:p w14:paraId="72B277D4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.00 ± 0.24</w:t>
            </w:r>
          </w:p>
          <w:p w14:paraId="43ABFC8C" w14:textId="77777777" w:rsidR="00831D67" w:rsidRDefault="00831D67">
            <w:pPr>
              <w:spacing w:line="480" w:lineRule="auto"/>
              <w:jc w:val="center"/>
              <w:rPr>
                <w:rFonts w:ascii="Times New Roman" w:eastAsia="楷体" w:hAnsi="Times New Roman" w:cs="DengXian"/>
                <w:color w:val="000000"/>
              </w:rPr>
            </w:pPr>
            <w:r>
              <w:rPr>
                <w:rFonts w:ascii="Times New Roman" w:eastAsia="楷体" w:hAnsi="Times New Roman" w:cs="DengXian"/>
                <w:color w:val="000000"/>
              </w:rPr>
              <w:t>1.74 ± 1.10</w:t>
            </w:r>
          </w:p>
        </w:tc>
      </w:tr>
    </w:tbl>
    <w:p w14:paraId="3B61B579" w14:textId="633D1C74" w:rsidR="00586816" w:rsidRPr="00831D67" w:rsidRDefault="00831D67" w:rsidP="00831D67">
      <w:pPr>
        <w:jc w:val="both"/>
        <w:rPr>
          <w:rFonts w:ascii="Times New Roman" w:hAnsi="Times New Roman" w:cs="DengXian"/>
          <w:color w:val="000000"/>
          <w:sz w:val="18"/>
          <w:szCs w:val="18"/>
        </w:rPr>
      </w:pPr>
      <w:r>
        <w:rPr>
          <w:rFonts w:ascii="Times New Roman" w:hAnsi="Times New Roman" w:cs="DengXian" w:hint="eastAsia"/>
          <w:color w:val="000000"/>
          <w:sz w:val="18"/>
          <w:szCs w:val="18"/>
        </w:rPr>
        <w:lastRenderedPageBreak/>
        <w:t>CHD1 group: CHD patients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non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taking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statin before admission</w:t>
      </w:r>
      <w:r>
        <w:rPr>
          <w:rFonts w:cs="DengXian" w:hint="eastAsia"/>
          <w:color w:val="000000"/>
          <w:sz w:val="18"/>
          <w:szCs w:val="18"/>
        </w:rPr>
        <w:t>；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CHD</w:t>
      </w:r>
      <w:r>
        <w:rPr>
          <w:rFonts w:ascii="Times New Roman" w:hAnsi="Times New Roman" w:cs="DengXian"/>
          <w:color w:val="000000"/>
          <w:sz w:val="18"/>
          <w:szCs w:val="18"/>
        </w:rPr>
        <w:t>2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 group: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CHD patients taking statins &lt;1m before admission.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CHD</w:t>
      </w:r>
      <w:r>
        <w:rPr>
          <w:rFonts w:ascii="Times New Roman" w:hAnsi="Times New Roman" w:cs="DengXian"/>
          <w:color w:val="000000"/>
          <w:sz w:val="18"/>
          <w:szCs w:val="18"/>
        </w:rPr>
        <w:t>3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 group: CHD patients taking statins </w:t>
      </w:r>
      <w:r>
        <w:rPr>
          <w:rFonts w:ascii="Times New Roman" w:hAnsi="Times New Roman" w:cs="DengXian"/>
          <w:color w:val="000000"/>
          <w:sz w:val="18"/>
          <w:szCs w:val="18"/>
        </w:rPr>
        <w:t>≥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1m before admission. 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BMI, body mass index;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DM, </w:t>
      </w:r>
      <w:r>
        <w:rPr>
          <w:rFonts w:ascii="Times New Roman" w:hAnsi="Times New Roman" w:cs="DengXian"/>
          <w:color w:val="000000"/>
          <w:sz w:val="18"/>
          <w:szCs w:val="18"/>
        </w:rPr>
        <w:t>diabetes mellitus; SAP: s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table angina pectoris</w:t>
      </w:r>
      <w:r>
        <w:rPr>
          <w:rFonts w:ascii="Times New Roman" w:hAnsi="Times New Roman" w:cs="DengXian"/>
          <w:color w:val="000000"/>
          <w:sz w:val="18"/>
          <w:szCs w:val="18"/>
        </w:rPr>
        <w:t>; Others in CHD subtype: Including coronary microangiopathy, ect</w:t>
      </w:r>
      <w:r>
        <w:rPr>
          <w:rFonts w:cs="DengXian" w:hint="eastAsia"/>
          <w:color w:val="000000"/>
          <w:sz w:val="18"/>
          <w:szCs w:val="18"/>
        </w:rPr>
        <w:t>.</w:t>
      </w:r>
      <w:r>
        <w:rPr>
          <w:rFonts w:cs="DengXian" w:hint="eastAsia"/>
          <w:color w:val="FF0000"/>
          <w:sz w:val="18"/>
          <w:szCs w:val="18"/>
        </w:rPr>
        <w:t xml:space="preserve"> </w:t>
      </w:r>
      <w:r>
        <w:rPr>
          <w:rFonts w:ascii="Times New Roman" w:hAnsi="Times New Roman" w:cs="DengXian"/>
          <w:color w:val="000000"/>
          <w:sz w:val="18"/>
          <w:szCs w:val="18"/>
        </w:rPr>
        <w:t>TG, triglyceride; TC, total cholesterol; HDL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-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C, high-density lipoprotein cholesterol;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LDL-C, low-density lipoprotein</w:t>
      </w:r>
      <w:r>
        <w:rPr>
          <w:rFonts w:ascii="Times New Roman" w:hAnsi="Times New Roman" w:cs="DengXian"/>
          <w:color w:val="000000"/>
          <w:sz w:val="18"/>
          <w:szCs w:val="18"/>
        </w:rPr>
        <w:t>.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/>
          <w:color w:val="000000"/>
          <w:sz w:val="18"/>
          <w:szCs w:val="18"/>
        </w:rPr>
        <w:t>Continuous variable values were reported as mean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 </w:t>
      </w:r>
      <w:r>
        <w:rPr>
          <w:rFonts w:ascii="Times New Roman" w:eastAsia="楷体" w:hAnsi="Times New Roman" w:cs="DengXian"/>
          <w:color w:val="000000"/>
        </w:rPr>
        <w:t>±</w:t>
      </w:r>
      <w:r>
        <w:rPr>
          <w:rFonts w:ascii="Times New Roman" w:eastAsia="楷体" w:hAnsi="Times New Roman" w:cs="DengXian" w:hint="eastAsia"/>
          <w:color w:val="000000"/>
        </w:rPr>
        <w:t xml:space="preserve"> 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SD, and categorical data were reported as numbers and percentages.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*</w:t>
      </w:r>
      <w:r>
        <w:rPr>
          <w:rFonts w:ascii="Times New Roman" w:hAnsi="Times New Roman" w:cs="DengXian"/>
          <w:color w:val="000000"/>
          <w:sz w:val="18"/>
          <w:szCs w:val="18"/>
        </w:rPr>
        <w:t>P&lt;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0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 .05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when compared with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CHD1 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group. </w:t>
      </w:r>
      <w:r>
        <w:rPr>
          <w:rFonts w:ascii="Times New Roman" w:eastAsia="楷体" w:hAnsi="Times New Roman" w:cs="DengXian"/>
          <w:color w:val="000000"/>
          <w:kern w:val="2"/>
          <w:vertAlign w:val="superscript"/>
        </w:rPr>
        <w:t>&amp;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 P&lt;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0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 .05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/>
          <w:color w:val="000000"/>
          <w:sz w:val="18"/>
          <w:szCs w:val="18"/>
        </w:rPr>
        <w:t xml:space="preserve">when compared with 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>CHD</w:t>
      </w:r>
      <w:r>
        <w:rPr>
          <w:rFonts w:ascii="Times New Roman" w:hAnsi="Times New Roman" w:cs="DengXian"/>
          <w:color w:val="000000"/>
          <w:sz w:val="18"/>
          <w:szCs w:val="18"/>
        </w:rPr>
        <w:t>2</w:t>
      </w:r>
      <w:r>
        <w:rPr>
          <w:rFonts w:ascii="Times New Roman" w:hAnsi="Times New Roman" w:cs="DengXi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DengXian"/>
          <w:color w:val="000000"/>
          <w:sz w:val="18"/>
          <w:szCs w:val="18"/>
        </w:rPr>
        <w:t>group.</w:t>
      </w:r>
    </w:p>
    <w:sectPr w:rsidR="00586816" w:rsidRPr="00831D67" w:rsidSect="00F004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67"/>
    <w:rsid w:val="0001302A"/>
    <w:rsid w:val="000844D7"/>
    <w:rsid w:val="00106D4B"/>
    <w:rsid w:val="00201288"/>
    <w:rsid w:val="002854EE"/>
    <w:rsid w:val="00295F9A"/>
    <w:rsid w:val="00405E6F"/>
    <w:rsid w:val="00427332"/>
    <w:rsid w:val="0050146B"/>
    <w:rsid w:val="00523CF7"/>
    <w:rsid w:val="0053613B"/>
    <w:rsid w:val="00581019"/>
    <w:rsid w:val="00586816"/>
    <w:rsid w:val="005F2996"/>
    <w:rsid w:val="005F3F80"/>
    <w:rsid w:val="006741C2"/>
    <w:rsid w:val="006A2F62"/>
    <w:rsid w:val="006F2DA7"/>
    <w:rsid w:val="007668ED"/>
    <w:rsid w:val="007730E7"/>
    <w:rsid w:val="007C1358"/>
    <w:rsid w:val="007C574A"/>
    <w:rsid w:val="00825564"/>
    <w:rsid w:val="00826D85"/>
    <w:rsid w:val="00831D67"/>
    <w:rsid w:val="008479F2"/>
    <w:rsid w:val="008A5903"/>
    <w:rsid w:val="008B421D"/>
    <w:rsid w:val="008E0F2E"/>
    <w:rsid w:val="008F2436"/>
    <w:rsid w:val="00937DFF"/>
    <w:rsid w:val="009C2FD9"/>
    <w:rsid w:val="009F61E8"/>
    <w:rsid w:val="00A55301"/>
    <w:rsid w:val="00A76DF8"/>
    <w:rsid w:val="00AD6B49"/>
    <w:rsid w:val="00B5214E"/>
    <w:rsid w:val="00C758C7"/>
    <w:rsid w:val="00D5015C"/>
    <w:rsid w:val="00D70134"/>
    <w:rsid w:val="00DE4B5C"/>
    <w:rsid w:val="00DF3AC8"/>
    <w:rsid w:val="00F004E5"/>
    <w:rsid w:val="00FA0BD2"/>
    <w:rsid w:val="00FA5E74"/>
    <w:rsid w:val="00FB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8A14C"/>
  <w15:chartTrackingRefBased/>
  <w15:docId w15:val="{DCC08807-51BA-0E44-9A43-BCBB3EB2A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D67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5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672</dc:creator>
  <cp:keywords/>
  <dc:description/>
  <cp:lastModifiedBy>Oliver Wilks</cp:lastModifiedBy>
  <cp:revision>2</cp:revision>
  <dcterms:created xsi:type="dcterms:W3CDTF">2021-02-23T14:47:00Z</dcterms:created>
  <dcterms:modified xsi:type="dcterms:W3CDTF">2021-03-08T15:47:00Z</dcterms:modified>
</cp:coreProperties>
</file>